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073E" w14:textId="6B390036" w:rsidR="00A55FBA" w:rsidRPr="00A55FBA" w:rsidRDefault="00A55FBA" w:rsidP="00054F9E">
      <w:pPr>
        <w:spacing w:before="240" w:line="360" w:lineRule="auto"/>
        <w:ind w:left="-993"/>
        <w:rPr>
          <w:rFonts w:ascii="Times New Roman" w:eastAsia="Times New Roman" w:hAnsi="Times New Roman" w:cs="Times New Roman"/>
          <w:b/>
          <w:bCs/>
          <w:lang w:eastAsia="en-GB"/>
        </w:rPr>
      </w:pPr>
      <w:r w:rsidRPr="00A55FBA">
        <w:rPr>
          <w:rFonts w:ascii="Times New Roman" w:eastAsia="Times New Roman" w:hAnsi="Times New Roman" w:cs="Times New Roman"/>
          <w:b/>
          <w:bCs/>
          <w:lang w:eastAsia="en-GB"/>
        </w:rPr>
        <w:t>S6 Table. Sleep habits and sleep quality in non-depressed (BDI-II ≤ 13) and depressed (BDI-II &gt; 13) adolescents</w:t>
      </w:r>
      <w:r w:rsidR="00DD57D6">
        <w:rPr>
          <w:rFonts w:ascii="Times New Roman" w:eastAsia="Times New Roman" w:hAnsi="Times New Roman" w:cs="Times New Roman"/>
          <w:b/>
          <w:bCs/>
          <w:lang w:eastAsia="en-GB"/>
        </w:rPr>
        <w:t xml:space="preserve"> in the main analysis sample (n=8449)</w:t>
      </w:r>
      <w:r w:rsidRPr="00A55FBA">
        <w:rPr>
          <w:rFonts w:ascii="Times New Roman" w:eastAsia="Times New Roman" w:hAnsi="Times New Roman" w:cs="Times New Roman"/>
          <w:b/>
          <w:bCs/>
          <w:lang w:eastAsia="en-GB"/>
        </w:rPr>
        <w:t xml:space="preserve">, by gender, M (SD). </w:t>
      </w:r>
    </w:p>
    <w:tbl>
      <w:tblPr>
        <w:tblStyle w:val="TableGrid"/>
        <w:tblpPr w:leftFromText="180" w:rightFromText="180" w:vertAnchor="text" w:horzAnchor="margin" w:tblpX="-993" w:tblpY="148"/>
        <w:tblW w:w="11057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284"/>
        <w:gridCol w:w="992"/>
        <w:gridCol w:w="852"/>
        <w:gridCol w:w="992"/>
        <w:gridCol w:w="283"/>
        <w:gridCol w:w="991"/>
        <w:gridCol w:w="993"/>
        <w:gridCol w:w="992"/>
      </w:tblGrid>
      <w:tr w:rsidR="00A55FBA" w:rsidRPr="005C6E31" w14:paraId="4A99009E" w14:textId="77777777" w:rsidTr="009E5041">
        <w:trPr>
          <w:trHeight w:val="455"/>
        </w:trPr>
        <w:tc>
          <w:tcPr>
            <w:tcW w:w="1701" w:type="dxa"/>
            <w:tcBorders>
              <w:bottom w:val="nil"/>
            </w:tcBorders>
          </w:tcPr>
          <w:p w14:paraId="5DFEBCB3" w14:textId="77777777" w:rsidR="00A55FBA" w:rsidRPr="005C6E31" w:rsidRDefault="00A55FBA" w:rsidP="00F32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9FD84" w14:textId="4A5F79BE" w:rsidR="00A55FBA" w:rsidRPr="005C6E31" w:rsidRDefault="00A55FBA" w:rsidP="00F32A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9592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="00801412">
              <w:rPr>
                <w:rFonts w:ascii="Arial" w:hAnsi="Arial" w:cs="Arial"/>
                <w:color w:val="000000"/>
                <w:sz w:val="16"/>
                <w:szCs w:val="16"/>
              </w:rPr>
              <w:t>8449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7E9F664C" w14:textId="77777777" w:rsidR="00A55FBA" w:rsidRPr="005C6E31" w:rsidRDefault="00A55FBA" w:rsidP="00F32A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47E66" w14:textId="37E8D4B0" w:rsidR="00A55FBA" w:rsidRPr="005C6E31" w:rsidRDefault="00A55FBA" w:rsidP="00F32A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oys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9592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="00282A10">
              <w:rPr>
                <w:rFonts w:ascii="Arial" w:hAnsi="Arial" w:cs="Arial"/>
                <w:color w:val="000000"/>
                <w:sz w:val="16"/>
                <w:szCs w:val="16"/>
              </w:rPr>
              <w:t>4158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14:paraId="4711F495" w14:textId="77777777" w:rsidR="00A55FBA" w:rsidRPr="005C6E31" w:rsidRDefault="00A55FBA" w:rsidP="00F32A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0D6B1" w14:textId="38A02D99" w:rsidR="00A55FBA" w:rsidRPr="005C6E31" w:rsidRDefault="00A55FBA" w:rsidP="00F32A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irls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95928">
              <w:rPr>
                <w:rFonts w:ascii="Arial" w:hAnsi="Arial" w:cs="Arial"/>
                <w:color w:val="000000"/>
                <w:sz w:val="16"/>
                <w:szCs w:val="16"/>
              </w:rPr>
              <w:t>n=</w:t>
            </w:r>
            <w:r w:rsidR="000176E1">
              <w:rPr>
                <w:rFonts w:ascii="Arial" w:hAnsi="Arial" w:cs="Arial"/>
                <w:color w:val="000000"/>
                <w:sz w:val="16"/>
                <w:szCs w:val="16"/>
              </w:rPr>
              <w:t>429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C6B48" w:rsidRPr="005C6E31" w14:paraId="5E63BA76" w14:textId="77777777" w:rsidTr="009E5041">
        <w:trPr>
          <w:trHeight w:val="484"/>
        </w:trPr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AB98FB4" w14:textId="77777777" w:rsidR="00A55FBA" w:rsidRPr="005C6E31" w:rsidRDefault="00A55FBA" w:rsidP="00F32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CAD237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</w:p>
          <w:p w14:paraId="660E1CBF" w14:textId="77777777" w:rsidR="00A55FBA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≤ 13</w:t>
            </w:r>
          </w:p>
          <w:p w14:paraId="5EEF8269" w14:textId="2D2595C1" w:rsidR="00A11E16" w:rsidRPr="00E62F78" w:rsidRDefault="00E62F78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F7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A11E16" w:rsidRPr="00E62F78">
              <w:rPr>
                <w:rFonts w:ascii="Arial" w:hAnsi="Arial" w:cs="Arial"/>
                <w:color w:val="000000"/>
                <w:sz w:val="16"/>
                <w:szCs w:val="16"/>
              </w:rPr>
              <w:t>n=</w:t>
            </w:r>
            <w:r w:rsidRPr="00E62F78">
              <w:rPr>
                <w:rFonts w:ascii="Arial" w:hAnsi="Arial" w:cs="Arial"/>
                <w:color w:val="000000"/>
                <w:sz w:val="16"/>
                <w:szCs w:val="16"/>
              </w:rPr>
              <w:t>67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D0EAB" w14:textId="77777777" w:rsidR="00A55FBA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</w:p>
          <w:p w14:paraId="256AEEDB" w14:textId="1F23CDD0" w:rsidR="00E62F78" w:rsidRPr="00E14FDA" w:rsidRDefault="00E62F78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4FDA">
              <w:rPr>
                <w:rFonts w:ascii="Arial" w:hAnsi="Arial" w:cs="Arial"/>
                <w:color w:val="000000"/>
                <w:sz w:val="16"/>
                <w:szCs w:val="16"/>
              </w:rPr>
              <w:t>(n=</w:t>
            </w:r>
            <w:r w:rsidR="00E14FDA" w:rsidRPr="00E14FDA">
              <w:rPr>
                <w:rFonts w:ascii="Arial" w:hAnsi="Arial" w:cs="Arial"/>
                <w:color w:val="000000"/>
                <w:sz w:val="16"/>
                <w:szCs w:val="16"/>
              </w:rPr>
              <w:t>174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A12F1" w14:textId="77777777" w:rsidR="00A55FBA" w:rsidRPr="005C6E31" w:rsidRDefault="00A55FBA" w:rsidP="00F32A5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49550B0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53F11" w14:textId="169EFE8A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≤ 13</w:t>
            </w:r>
            <w:r w:rsidR="00CD52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 w:rsidR="00CD527D" w:rsidRPr="00BD0D1F">
              <w:rPr>
                <w:rFonts w:ascii="Arial" w:hAnsi="Arial" w:cs="Arial"/>
                <w:color w:val="000000"/>
                <w:sz w:val="16"/>
                <w:szCs w:val="16"/>
              </w:rPr>
              <w:t>(n=</w:t>
            </w:r>
            <w:r w:rsidR="00BD0D1F" w:rsidRPr="00BD0D1F">
              <w:rPr>
                <w:rFonts w:ascii="Arial" w:hAnsi="Arial" w:cs="Arial"/>
                <w:color w:val="000000"/>
                <w:sz w:val="16"/>
                <w:szCs w:val="16"/>
              </w:rPr>
              <w:t>3750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911B75" w14:textId="76A9512D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  <w:r w:rsidR="00BD0D1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D0D1F" w:rsidRPr="00BD0D1F">
              <w:rPr>
                <w:rFonts w:ascii="Arial" w:hAnsi="Arial" w:cs="Arial"/>
                <w:color w:val="000000"/>
                <w:sz w:val="16"/>
                <w:szCs w:val="16"/>
              </w:rPr>
              <w:t>(n=40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73EC1" w14:textId="77777777" w:rsidR="00A55FBA" w:rsidRPr="005C6E31" w:rsidRDefault="00A55FBA" w:rsidP="00F32A5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F8F57A5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20D24" w14:textId="195F38B4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≤ 13</w:t>
            </w:r>
            <w:r w:rsidR="009100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10027" w:rsidRPr="00910027">
              <w:rPr>
                <w:rFonts w:ascii="Arial" w:hAnsi="Arial" w:cs="Arial"/>
                <w:color w:val="000000"/>
                <w:sz w:val="16"/>
                <w:szCs w:val="16"/>
              </w:rPr>
              <w:t>(n=</w:t>
            </w:r>
            <w:r w:rsidR="00DB3BC4">
              <w:rPr>
                <w:rFonts w:ascii="Arial" w:hAnsi="Arial" w:cs="Arial"/>
                <w:color w:val="000000"/>
                <w:sz w:val="16"/>
                <w:szCs w:val="16"/>
              </w:rPr>
              <w:t>2959</w:t>
            </w:r>
            <w:r w:rsidR="00910027" w:rsidRPr="0091002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5EDA64" w14:textId="756C9603" w:rsidR="00A55FBA" w:rsidRPr="009D1038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  <w:r w:rsidR="009100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D10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 w:rsidR="00910027" w:rsidRPr="00910027">
              <w:rPr>
                <w:rFonts w:ascii="Arial" w:hAnsi="Arial" w:cs="Arial"/>
                <w:color w:val="000000"/>
                <w:sz w:val="16"/>
                <w:szCs w:val="16"/>
              </w:rPr>
              <w:t>(n=</w:t>
            </w:r>
            <w:r w:rsidR="00DB3BC4">
              <w:rPr>
                <w:rFonts w:ascii="Arial" w:hAnsi="Arial" w:cs="Arial"/>
                <w:color w:val="000000"/>
                <w:sz w:val="16"/>
                <w:szCs w:val="16"/>
              </w:rPr>
              <w:t>1332</w:t>
            </w:r>
            <w:r w:rsidR="00910027" w:rsidRPr="0091002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D3700" w14:textId="77777777" w:rsidR="00A55FBA" w:rsidRPr="005C6E31" w:rsidRDefault="00A55FBA" w:rsidP="00F32A5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A55FBA" w:rsidRPr="005C6E31" w14:paraId="04F0CB2C" w14:textId="77777777" w:rsidTr="009E5041">
        <w:trPr>
          <w:trHeight w:val="369"/>
        </w:trPr>
        <w:tc>
          <w:tcPr>
            <w:tcW w:w="11057" w:type="dxa"/>
            <w:gridSpan w:val="12"/>
            <w:tcBorders>
              <w:top w:val="nil"/>
            </w:tcBorders>
            <w:vAlign w:val="center"/>
          </w:tcPr>
          <w:p w14:paraId="32F53B4D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eekdays </w:t>
            </w:r>
          </w:p>
        </w:tc>
      </w:tr>
      <w:tr w:rsidR="00DC6B48" w:rsidRPr="005C6E31" w14:paraId="4D5DDE7E" w14:textId="77777777" w:rsidTr="009E5041">
        <w:tc>
          <w:tcPr>
            <w:tcW w:w="1701" w:type="dxa"/>
          </w:tcPr>
          <w:p w14:paraId="24AF146D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Bed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6BAF7156" w14:textId="42CBE9A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2</w:t>
            </w:r>
            <w:r w:rsidR="005820E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4A18D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5</w:t>
            </w:r>
            <w:r w:rsidR="00623B9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49BE4FB" w14:textId="7A5D9D6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35015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04)</w:t>
            </w:r>
          </w:p>
        </w:tc>
        <w:tc>
          <w:tcPr>
            <w:tcW w:w="992" w:type="dxa"/>
          </w:tcPr>
          <w:p w14:paraId="2BAC4B06" w14:textId="549C2BD0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B805E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0E216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4" w:type="dxa"/>
          </w:tcPr>
          <w:p w14:paraId="0BC6F6D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F8E295" w14:textId="134591A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2</w:t>
            </w:r>
            <w:r w:rsidR="00B1202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5</w:t>
            </w:r>
            <w:r w:rsidR="006F4E3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691962B7" w14:textId="7A6DA37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F22BA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0DECF89A" w14:textId="2FB2684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0</w:t>
            </w:r>
            <w:r w:rsidR="00F22BA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709D18F" w14:textId="7FA6631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6.</w:t>
            </w:r>
            <w:r w:rsidR="001E318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283" w:type="dxa"/>
          </w:tcPr>
          <w:p w14:paraId="2EB93BD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3392EE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20</w:t>
            </w:r>
          </w:p>
          <w:p w14:paraId="13C9033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50)</w:t>
            </w:r>
          </w:p>
        </w:tc>
        <w:tc>
          <w:tcPr>
            <w:tcW w:w="993" w:type="dxa"/>
          </w:tcPr>
          <w:p w14:paraId="218C869C" w14:textId="7DF0048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AC524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  <w:p w14:paraId="2714C24D" w14:textId="5E4C3DF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0</w:t>
            </w:r>
            <w:r w:rsidR="00E90EA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6EBD37" w14:textId="4D3389A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E85B0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E85B0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E85B0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DC6B48" w:rsidRPr="005C6E31" w14:paraId="6FB778F3" w14:textId="77777777" w:rsidTr="009E5041">
        <w:tc>
          <w:tcPr>
            <w:tcW w:w="1701" w:type="dxa"/>
          </w:tcPr>
          <w:p w14:paraId="252D56C0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latency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5765C875" w14:textId="1B3B740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2</w:t>
            </w:r>
            <w:r w:rsidR="007337E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="00C2254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76C81FFF" w14:textId="4E1CA23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4</w:t>
            </w:r>
            <w:r w:rsidR="00534C0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4</w:t>
            </w:r>
            <w:r w:rsidR="001504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6805E43" w14:textId="55CCF4F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0E216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0E216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284" w:type="dxa"/>
          </w:tcPr>
          <w:p w14:paraId="35AD2E7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DB99DD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29)</w:t>
            </w:r>
          </w:p>
        </w:tc>
        <w:tc>
          <w:tcPr>
            <w:tcW w:w="852" w:type="dxa"/>
          </w:tcPr>
          <w:p w14:paraId="36AA93F2" w14:textId="44A565F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4</w:t>
            </w:r>
            <w:r w:rsidR="00C13C6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48FA6A87" w14:textId="5A9DA4EC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4</w:t>
            </w:r>
            <w:r w:rsidR="003B037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9D59F0D" w14:textId="40458A9A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</w:t>
            </w:r>
            <w:r w:rsidR="001E318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DD416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82</w:t>
            </w:r>
          </w:p>
        </w:tc>
        <w:tc>
          <w:tcPr>
            <w:tcW w:w="283" w:type="dxa"/>
          </w:tcPr>
          <w:p w14:paraId="23437FA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6F85F466" w14:textId="347AD42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</w:t>
            </w:r>
            <w:r w:rsidR="00E90EA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00FDE41F" w14:textId="35B9636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2</w:t>
            </w:r>
            <w:r w:rsidR="00C11D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7251E81" w14:textId="3F626C1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4</w:t>
            </w:r>
            <w:r w:rsidR="00CA0CC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560FF8E7" w14:textId="6FD54F3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4</w:t>
            </w:r>
            <w:r w:rsidR="009C2DB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CCAA8B" w14:textId="0D1813FE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326F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326F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DC6B48" w:rsidRPr="005C6E31" w14:paraId="7CE675C4" w14:textId="77777777" w:rsidTr="009E5041">
        <w:tc>
          <w:tcPr>
            <w:tcW w:w="1701" w:type="dxa"/>
          </w:tcPr>
          <w:p w14:paraId="6CA7F60A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Sleep onset 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0296CFE7" w14:textId="283095A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9E58B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0</w:t>
            </w:r>
            <w:r w:rsidR="009E58B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="004B453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6EB2848B" w14:textId="6F4F677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:</w:t>
            </w:r>
            <w:r w:rsidR="00125DD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  <w:p w14:paraId="5193A81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17)</w:t>
            </w:r>
          </w:p>
        </w:tc>
        <w:tc>
          <w:tcPr>
            <w:tcW w:w="992" w:type="dxa"/>
          </w:tcPr>
          <w:p w14:paraId="28A4FC09" w14:textId="76A5CCA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2</w:t>
            </w:r>
            <w:r w:rsidR="00CF5BD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CF5BD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284" w:type="dxa"/>
          </w:tcPr>
          <w:p w14:paraId="5C65B22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701D38" w14:textId="4DB2A41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1244A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  <w:p w14:paraId="1C1DB6C7" w14:textId="76D8B76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0</w:t>
            </w:r>
            <w:r w:rsidR="001244A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3AF9A412" w14:textId="06E720D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:2</w:t>
            </w:r>
            <w:r w:rsidR="003B037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  <w:p w14:paraId="16180DB9" w14:textId="24F69D3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2178D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3D33B1D" w14:textId="4445E5D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0.</w:t>
            </w:r>
            <w:r w:rsidR="0027689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283" w:type="dxa"/>
          </w:tcPr>
          <w:p w14:paraId="498F974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24AAA302" w14:textId="0BE4856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2:4</w:t>
            </w:r>
            <w:r w:rsidR="00FC63C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413C4A02" w14:textId="4FE309D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5</w:t>
            </w:r>
            <w:r w:rsidR="00EB4FE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0F0171A" w14:textId="6A61C19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:</w:t>
            </w:r>
            <w:r w:rsidR="00EB4FE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  <w:p w14:paraId="55B31B4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17)</w:t>
            </w:r>
          </w:p>
        </w:tc>
        <w:tc>
          <w:tcPr>
            <w:tcW w:w="992" w:type="dxa"/>
          </w:tcPr>
          <w:p w14:paraId="53299282" w14:textId="7EAFBD1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D80B7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2</w:t>
            </w:r>
            <w:r w:rsidR="00D80B7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</w:tr>
      <w:tr w:rsidR="00DC6B48" w:rsidRPr="005C6E31" w14:paraId="25C29CDE" w14:textId="77777777" w:rsidTr="009E5041">
        <w:tc>
          <w:tcPr>
            <w:tcW w:w="1701" w:type="dxa"/>
          </w:tcPr>
          <w:p w14:paraId="3040D9AA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Wake 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42EB132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50</w:t>
            </w:r>
          </w:p>
          <w:p w14:paraId="4F4B2C3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30)</w:t>
            </w:r>
          </w:p>
        </w:tc>
        <w:tc>
          <w:tcPr>
            <w:tcW w:w="992" w:type="dxa"/>
          </w:tcPr>
          <w:p w14:paraId="11ED1547" w14:textId="33200E3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</w:t>
            </w:r>
            <w:r w:rsidR="00125DD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  <w:p w14:paraId="4F55F499" w14:textId="4028A4A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3</w:t>
            </w:r>
            <w:r w:rsidR="00125DD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F956714" w14:textId="2447E9B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1</w:t>
            </w:r>
            <w:r w:rsidR="00045BB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045BB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284" w:type="dxa"/>
          </w:tcPr>
          <w:p w14:paraId="11A0276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14A303" w14:textId="1F87CB5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5</w:t>
            </w:r>
            <w:r w:rsidR="00BE776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  <w:p w14:paraId="5ABE88F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30)</w:t>
            </w:r>
          </w:p>
        </w:tc>
        <w:tc>
          <w:tcPr>
            <w:tcW w:w="852" w:type="dxa"/>
          </w:tcPr>
          <w:p w14:paraId="5A98AA7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52</w:t>
            </w:r>
          </w:p>
          <w:p w14:paraId="2DD08F6B" w14:textId="01AB49E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3</w:t>
            </w:r>
            <w:r w:rsidR="00DC106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51ABCD6" w14:textId="66269E8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 </w:t>
            </w:r>
            <w:r w:rsidR="001D229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=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.01</w:t>
            </w:r>
            <w:r w:rsidR="001D229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2.</w:t>
            </w:r>
            <w:r w:rsidR="00B1394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92</w:t>
            </w:r>
          </w:p>
        </w:tc>
        <w:tc>
          <w:tcPr>
            <w:tcW w:w="283" w:type="dxa"/>
          </w:tcPr>
          <w:p w14:paraId="5DCB23B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5526631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42</w:t>
            </w:r>
          </w:p>
          <w:p w14:paraId="3CB394D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28)</w:t>
            </w:r>
          </w:p>
        </w:tc>
        <w:tc>
          <w:tcPr>
            <w:tcW w:w="993" w:type="dxa"/>
          </w:tcPr>
          <w:p w14:paraId="5061B3C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:36</w:t>
            </w:r>
          </w:p>
          <w:p w14:paraId="4F3AB18F" w14:textId="68FDAAD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3</w:t>
            </w:r>
            <w:r w:rsidR="009B269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BA93BE" w14:textId="737C1B78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 = </w:t>
            </w:r>
            <w:r w:rsidR="00810C0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810C0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48</w:t>
            </w:r>
          </w:p>
        </w:tc>
      </w:tr>
      <w:tr w:rsidR="00DC6B48" w:rsidRPr="005C6E31" w14:paraId="5E7A7C6F" w14:textId="77777777" w:rsidTr="009E5041">
        <w:tc>
          <w:tcPr>
            <w:tcW w:w="1701" w:type="dxa"/>
          </w:tcPr>
          <w:p w14:paraId="3608B702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duratio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076190B6" w14:textId="5F91FBC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0</w:t>
            </w:r>
            <w:r w:rsidR="00F24F3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04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44F94672" w14:textId="539009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1</w:t>
            </w:r>
            <w:r w:rsidR="004041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2A106353" w14:textId="2CF0E7F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4041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BF2DCF" w14:textId="03080F2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2</w:t>
            </w:r>
            <w:r w:rsidR="0082755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82755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59</w:t>
            </w:r>
          </w:p>
        </w:tc>
        <w:tc>
          <w:tcPr>
            <w:tcW w:w="284" w:type="dxa"/>
          </w:tcPr>
          <w:p w14:paraId="2E4D430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12364B" w14:textId="566ECC9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</w:t>
            </w:r>
            <w:r w:rsidR="00BE776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0</w:t>
            </w:r>
            <w:r w:rsidR="00BE776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06B9BCA8" w14:textId="397D975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2</w:t>
            </w:r>
            <w:r w:rsidR="00DC106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1E87319B" w14:textId="635631E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DC106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86C01B" w14:textId="72118B1A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1</w:t>
            </w:r>
            <w:r w:rsidR="005E1DC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5E1DC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91</w:t>
            </w:r>
          </w:p>
        </w:tc>
        <w:tc>
          <w:tcPr>
            <w:tcW w:w="283" w:type="dxa"/>
          </w:tcPr>
          <w:p w14:paraId="2384998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3101F7E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56</w:t>
            </w:r>
          </w:p>
          <w:p w14:paraId="339127EC" w14:textId="2EC4C2C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0</w:t>
            </w:r>
            <w:r w:rsidR="00453F2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2B566F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06</w:t>
            </w:r>
          </w:p>
          <w:p w14:paraId="643D0B7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3)</w:t>
            </w:r>
          </w:p>
        </w:tc>
        <w:tc>
          <w:tcPr>
            <w:tcW w:w="992" w:type="dxa"/>
          </w:tcPr>
          <w:p w14:paraId="14ECE0D8" w14:textId="39AF7789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 = </w:t>
            </w:r>
            <w:r w:rsidR="00810C0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44</w:t>
            </w:r>
            <w:r w:rsidR="008326A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DC6B48" w:rsidRPr="005C6E31" w14:paraId="4D00721C" w14:textId="77777777" w:rsidTr="009E5041">
        <w:tc>
          <w:tcPr>
            <w:tcW w:w="1701" w:type="dxa"/>
          </w:tcPr>
          <w:p w14:paraId="1C04907C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in bed </w:t>
            </w:r>
          </w:p>
        </w:tc>
        <w:tc>
          <w:tcPr>
            <w:tcW w:w="993" w:type="dxa"/>
          </w:tcPr>
          <w:p w14:paraId="76279692" w14:textId="3C3DF75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2</w:t>
            </w:r>
            <w:r w:rsidR="00F24F3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5</w:t>
            </w:r>
            <w:r w:rsidR="00F24F3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C861B6" w14:textId="4D31B05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5</w:t>
            </w:r>
            <w:r w:rsidR="004041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0D597AEE" w14:textId="7FBEA77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1</w:t>
            </w:r>
            <w:r w:rsidR="004041D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CCDC0F2" w14:textId="53F6CFB1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 = </w:t>
            </w:r>
            <w:r w:rsidR="003A3C3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9.030</w:t>
            </w:r>
          </w:p>
        </w:tc>
        <w:tc>
          <w:tcPr>
            <w:tcW w:w="284" w:type="dxa"/>
          </w:tcPr>
          <w:p w14:paraId="3C6FDE8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B7C57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34</w:t>
            </w:r>
          </w:p>
          <w:p w14:paraId="67204950" w14:textId="1DD38AD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5</w:t>
            </w:r>
            <w:r w:rsidR="0019275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5CA97A6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09</w:t>
            </w:r>
          </w:p>
          <w:p w14:paraId="6CC969F4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09)</w:t>
            </w:r>
          </w:p>
        </w:tc>
        <w:tc>
          <w:tcPr>
            <w:tcW w:w="992" w:type="dxa"/>
          </w:tcPr>
          <w:p w14:paraId="05F299C0" w14:textId="0FC8DF4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7.</w:t>
            </w:r>
            <w:r w:rsidR="0031432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22</w:t>
            </w:r>
          </w:p>
        </w:tc>
        <w:tc>
          <w:tcPr>
            <w:tcW w:w="283" w:type="dxa"/>
          </w:tcPr>
          <w:p w14:paraId="470101A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0CA8AE7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21</w:t>
            </w:r>
          </w:p>
          <w:p w14:paraId="3E3A0CC8" w14:textId="5F9E3285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5</w:t>
            </w:r>
            <w:r w:rsidR="00453F2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40930AB" w14:textId="5C0B418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:4</w:t>
            </w:r>
            <w:r w:rsidR="001C129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  <w:p w14:paraId="7F9CEC0E" w14:textId="076A860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1</w:t>
            </w:r>
            <w:r w:rsidR="001C129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218D06B" w14:textId="0C3E04E0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1</w:t>
            </w:r>
            <w:r w:rsidR="008326A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8326A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31</w:t>
            </w:r>
          </w:p>
        </w:tc>
      </w:tr>
      <w:tr w:rsidR="00A55FBA" w:rsidRPr="005C6E31" w14:paraId="5175ACA5" w14:textId="77777777" w:rsidTr="009E5041">
        <w:trPr>
          <w:trHeight w:val="455"/>
        </w:trPr>
        <w:tc>
          <w:tcPr>
            <w:tcW w:w="11057" w:type="dxa"/>
            <w:gridSpan w:val="12"/>
            <w:vAlign w:val="center"/>
          </w:tcPr>
          <w:p w14:paraId="252682D3" w14:textId="77777777" w:rsidR="00A55FBA" w:rsidRPr="00595928" w:rsidRDefault="00A55FBA" w:rsidP="00F32A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eekends </w:t>
            </w:r>
          </w:p>
        </w:tc>
      </w:tr>
      <w:tr w:rsidR="00DC6B48" w:rsidRPr="005C6E31" w14:paraId="3B6DFACC" w14:textId="77777777" w:rsidTr="009E5041">
        <w:tc>
          <w:tcPr>
            <w:tcW w:w="1701" w:type="dxa"/>
          </w:tcPr>
          <w:p w14:paraId="2A6D2789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Bed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38927455" w14:textId="015C74FF" w:rsidR="00A55FBA" w:rsidRPr="00595928" w:rsidRDefault="00D66F8E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</w:t>
            </w:r>
            <w:r w:rsidR="00CF28F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585B83E" w14:textId="78E29C91" w:rsidR="00A55FBA" w:rsidRPr="00595928" w:rsidRDefault="00CF28F3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5FA1AC8" w14:textId="2BB1F87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6A040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B034D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284" w:type="dxa"/>
          </w:tcPr>
          <w:p w14:paraId="76E258F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7B4A80" w14:textId="2ABC5CF9" w:rsidR="00A55FBA" w:rsidRPr="00595928" w:rsidRDefault="009D741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10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3</w:t>
            </w:r>
            <w:r w:rsidR="006B5B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68E603D0" w14:textId="5F736EB7" w:rsidR="00A55FBA" w:rsidRPr="00595928" w:rsidRDefault="006B5B7F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50</w:t>
            </w:r>
          </w:p>
          <w:p w14:paraId="5B2D314E" w14:textId="4974C155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6B5B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FC96901" w14:textId="608A9F5A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7.</w:t>
            </w:r>
            <w:r w:rsidR="00F0415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83" w:type="dxa"/>
          </w:tcPr>
          <w:p w14:paraId="1CCE4C3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314FAA2F" w14:textId="49E5925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:4</w:t>
            </w:r>
            <w:r w:rsidR="008A7D9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  <w:p w14:paraId="5840A7BC" w14:textId="4D2200A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F42AA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36FCF42" w14:textId="78C53109" w:rsidR="00A55FBA" w:rsidRPr="00595928" w:rsidRDefault="00F42AA4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336EE966" w14:textId="194AC07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F42AA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0FCC067" w14:textId="133868A6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DD10F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 w:rsidR="009A70F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94</w:t>
            </w:r>
          </w:p>
        </w:tc>
      </w:tr>
      <w:tr w:rsidR="00DC6B48" w:rsidRPr="005C6E31" w14:paraId="31707C25" w14:textId="77777777" w:rsidTr="009E5041">
        <w:tc>
          <w:tcPr>
            <w:tcW w:w="1701" w:type="dxa"/>
          </w:tcPr>
          <w:p w14:paraId="053B339D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latency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4B37B6CC" w14:textId="0C7B8F4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</w:t>
            </w:r>
            <w:r w:rsidR="0069432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3</w:t>
            </w:r>
            <w:r w:rsidR="0059115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="009F56A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336C82C2" w14:textId="2BFC6BC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</w:t>
            </w:r>
            <w:r w:rsidR="00344F2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4</w:t>
            </w:r>
            <w:r w:rsidR="0092662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4E10D5D" w14:textId="31881E5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AB26E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.946</w:t>
            </w:r>
          </w:p>
        </w:tc>
        <w:tc>
          <w:tcPr>
            <w:tcW w:w="284" w:type="dxa"/>
          </w:tcPr>
          <w:p w14:paraId="28CA8E2A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BCB1E1" w14:textId="1374F1F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</w:t>
            </w:r>
            <w:r w:rsidR="00D45EE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3</w:t>
            </w:r>
            <w:r w:rsidR="002A680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4B00EFA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40</w:t>
            </w:r>
          </w:p>
          <w:p w14:paraId="7DF7080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48)</w:t>
            </w:r>
          </w:p>
        </w:tc>
        <w:tc>
          <w:tcPr>
            <w:tcW w:w="992" w:type="dxa"/>
          </w:tcPr>
          <w:p w14:paraId="08FBC206" w14:textId="7914D14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</w:t>
            </w:r>
            <w:r w:rsidR="00DC733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.965</w:t>
            </w:r>
          </w:p>
        </w:tc>
        <w:tc>
          <w:tcPr>
            <w:tcW w:w="283" w:type="dxa"/>
          </w:tcPr>
          <w:p w14:paraId="3D4F0CC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CA9719B" w14:textId="53A0F11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2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0:3</w:t>
            </w:r>
            <w:r w:rsidR="005248F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B77F5D7" w14:textId="24A0E6E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:</w:t>
            </w:r>
            <w:r w:rsidR="008D459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  <w:p w14:paraId="341F0B3A" w14:textId="6ECDDB3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:4</w:t>
            </w:r>
            <w:r w:rsidR="007154B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5FE8CE9" w14:textId="1D65D31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9A70F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.239</w:t>
            </w:r>
          </w:p>
        </w:tc>
      </w:tr>
      <w:tr w:rsidR="00DC6B48" w:rsidRPr="005C6E31" w14:paraId="6157BAD3" w14:textId="77777777" w:rsidTr="009E5041">
        <w:tc>
          <w:tcPr>
            <w:tcW w:w="1701" w:type="dxa"/>
          </w:tcPr>
          <w:p w14:paraId="43576571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time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0ADB7D44" w14:textId="6FB97AA6" w:rsidR="00A55FBA" w:rsidRPr="00595928" w:rsidRDefault="00741C7F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="009F56A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21614BAF" w14:textId="16D3DC8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1:</w:t>
            </w:r>
            <w:r w:rsidR="00A4368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  <w:p w14:paraId="2CA131F9" w14:textId="73EE993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A4368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A4368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F06D62E" w14:textId="7A30736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</w:t>
            </w:r>
            <w:r w:rsidR="00AB26E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F13830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284" w:type="dxa"/>
          </w:tcPr>
          <w:p w14:paraId="0453697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00FFE0" w14:textId="2BCDD7D9" w:rsidR="00A55FBA" w:rsidRPr="00595928" w:rsidRDefault="00A705C0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3464F676" w14:textId="7700A5E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4</w:t>
            </w:r>
            <w:r w:rsidR="00A705C0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204FEEA7" w14:textId="320C602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1:3</w:t>
            </w:r>
            <w:r w:rsidR="009D4AC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</w:t>
            </w:r>
            <w:r w:rsidR="009D4AC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9D4AC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58331B8" w14:textId="0201FF14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9.</w:t>
            </w:r>
            <w:r w:rsidR="00DC733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283" w:type="dxa"/>
          </w:tcPr>
          <w:p w14:paraId="05172A6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64C25AA0" w14:textId="7EBE1524" w:rsidR="00A55FBA" w:rsidRPr="00595928" w:rsidRDefault="00B109B3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0F1BA896" w14:textId="2CB3E61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B109B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31F2AA8" w14:textId="7F304EC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1:1</w:t>
            </w:r>
            <w:r w:rsidR="00450D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4DB4304B" w14:textId="1CA9F62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450D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450D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4AD8F1B" w14:textId="2B07089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7.</w:t>
            </w:r>
            <w:r w:rsidR="007A626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58</w:t>
            </w:r>
          </w:p>
        </w:tc>
      </w:tr>
      <w:tr w:rsidR="00DC6B48" w:rsidRPr="005C6E31" w14:paraId="74660681" w14:textId="77777777" w:rsidTr="009E5041">
        <w:tc>
          <w:tcPr>
            <w:tcW w:w="1701" w:type="dxa"/>
          </w:tcPr>
          <w:p w14:paraId="7DA71D72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Wake time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0F2194BB" w14:textId="51E2674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5</w:t>
            </w:r>
            <w:r w:rsidR="00A0046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2</w:t>
            </w:r>
            <w:r w:rsidR="00A0046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6537638" w14:textId="3ECD752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0:</w:t>
            </w:r>
            <w:r w:rsidR="00A0046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  <w:p w14:paraId="1AEB033C" w14:textId="24BBC95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3</w:t>
            </w:r>
            <w:r w:rsidR="00A0046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4E7D3D0" w14:textId="56623931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</w:t>
            </w:r>
            <w:r w:rsidR="00F13830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3</w:t>
            </w:r>
            <w:r w:rsidR="00F13830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84" w:type="dxa"/>
          </w:tcPr>
          <w:p w14:paraId="0CB5A33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422D00" w14:textId="73116509" w:rsidR="00A55FBA" w:rsidRPr="00595928" w:rsidRDefault="00DE744C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  <w:p w14:paraId="18C51432" w14:textId="1BFB335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DE744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5BA488AC" w14:textId="2A269F7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0:2</w:t>
            </w:r>
            <w:r w:rsidR="00DE744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521C0567" w14:textId="1F4DEF5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4</w:t>
            </w:r>
            <w:r w:rsidR="0058161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8080EDF" w14:textId="2060FE9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</w:t>
            </w:r>
            <w:r w:rsidR="00EA055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850</w:t>
            </w:r>
          </w:p>
        </w:tc>
        <w:tc>
          <w:tcPr>
            <w:tcW w:w="283" w:type="dxa"/>
          </w:tcPr>
          <w:p w14:paraId="082F3B4F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7030551" w14:textId="612E317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3</w:t>
            </w:r>
            <w:r w:rsidR="00450D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  <w:p w14:paraId="69EFB01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15)</w:t>
            </w:r>
          </w:p>
        </w:tc>
        <w:tc>
          <w:tcPr>
            <w:tcW w:w="993" w:type="dxa"/>
          </w:tcPr>
          <w:p w14:paraId="2B426C7F" w14:textId="5561CAE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0:0</w:t>
            </w:r>
            <w:r w:rsidR="00945DB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2E490254" w14:textId="0383FFD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3</w:t>
            </w:r>
            <w:r w:rsidR="00945DB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1EB2137" w14:textId="09CF204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</w:t>
            </w:r>
            <w:r w:rsidR="007A626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.</w:t>
            </w:r>
            <w:r w:rsidR="009B0A1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75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C6B48" w:rsidRPr="005C6E31" w14:paraId="60D1D166" w14:textId="77777777" w:rsidTr="009E5041">
        <w:tc>
          <w:tcPr>
            <w:tcW w:w="1701" w:type="dxa"/>
          </w:tcPr>
          <w:p w14:paraId="091486AA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duratio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737EEEB6" w14:textId="1F512F5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2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</w:t>
            </w:r>
            <w:r w:rsidR="004F0A8D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6798BCD8" w14:textId="112832BC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</w:t>
            </w:r>
            <w:r w:rsidR="00B942E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  <w:p w14:paraId="699186B4" w14:textId="7BE795F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5</w:t>
            </w:r>
            <w:r w:rsidR="00B942E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EE9983C" w14:textId="62213E7B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1</w:t>
            </w:r>
            <w:r w:rsidR="005163A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.250</w:t>
            </w:r>
          </w:p>
        </w:tc>
        <w:tc>
          <w:tcPr>
            <w:tcW w:w="284" w:type="dxa"/>
          </w:tcPr>
          <w:p w14:paraId="3281FE6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098FA2" w14:textId="1200420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2</w:t>
            </w:r>
            <w:r w:rsidR="005B421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49D80800" w14:textId="177ACDB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3</w:t>
            </w:r>
            <w:r w:rsidR="005B421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7FB7D325" w14:textId="24942FC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5</w:t>
            </w:r>
            <w:r w:rsidR="00320AB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4A2C28E7" w14:textId="29DD51D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320AB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320AB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B2A0681" w14:textId="6533FEA4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 = </w:t>
            </w:r>
            <w:r w:rsidR="004B6226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897</w:t>
            </w:r>
          </w:p>
        </w:tc>
        <w:tc>
          <w:tcPr>
            <w:tcW w:w="283" w:type="dxa"/>
          </w:tcPr>
          <w:p w14:paraId="36483B8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0C1FD05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25</w:t>
            </w:r>
          </w:p>
          <w:p w14:paraId="3B88FCA4" w14:textId="2AC2229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B80F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150E14B" w14:textId="083E942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:5</w:t>
            </w:r>
            <w:r w:rsidR="00B80F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66DFB92F" w14:textId="2FCFE27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B80F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FD03018" w14:textId="00B6945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10.</w:t>
            </w:r>
            <w:r w:rsidR="009B0A1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24</w:t>
            </w:r>
          </w:p>
        </w:tc>
      </w:tr>
      <w:tr w:rsidR="00DC6B48" w:rsidRPr="005C6E31" w14:paraId="6BE8BB29" w14:textId="77777777" w:rsidTr="009E5041">
        <w:tc>
          <w:tcPr>
            <w:tcW w:w="1701" w:type="dxa"/>
          </w:tcPr>
          <w:p w14:paraId="6C5B173C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in bed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2FDFA1F6" w14:textId="70F065F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</w:t>
            </w:r>
            <w:r w:rsidR="002E370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 w:rsidR="004A18D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4A18D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</w:t>
            </w:r>
            <w:r w:rsidR="002E370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14:paraId="3155270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31</w:t>
            </w:r>
          </w:p>
          <w:p w14:paraId="2AC6BDB0" w14:textId="09388BC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4</w:t>
            </w:r>
            <w:r w:rsidR="002E370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567DEBB" w14:textId="55A6423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t = </w:t>
            </w:r>
            <w:r w:rsidR="00613E1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.934</w:t>
            </w:r>
          </w:p>
        </w:tc>
        <w:tc>
          <w:tcPr>
            <w:tcW w:w="284" w:type="dxa"/>
          </w:tcPr>
          <w:p w14:paraId="1CD884F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713006" w14:textId="6C6AE04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</w:t>
            </w:r>
            <w:r w:rsidR="00320AB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  <w:p w14:paraId="464C368A" w14:textId="67D6B06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15544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74D5163C" w14:textId="263103D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3</w:t>
            </w:r>
            <w:r w:rsidR="0015544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2DC2EE4A" w14:textId="66DBC30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5</w:t>
            </w:r>
            <w:r w:rsidR="0015544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A3C5557" w14:textId="07A257D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2.</w:t>
            </w:r>
            <w:r w:rsidR="00F764E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283" w:type="dxa"/>
          </w:tcPr>
          <w:p w14:paraId="67A2B6E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684ED27E" w14:textId="4575964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5</w:t>
            </w:r>
            <w:r w:rsidR="00B80F7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  <w:p w14:paraId="32EE162C" w14:textId="538AF60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6A282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2D56D2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:30</w:t>
            </w:r>
          </w:p>
          <w:p w14:paraId="00C847FC" w14:textId="29C884C5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4</w:t>
            </w:r>
            <w:r w:rsidR="006A282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E7E3CA1" w14:textId="7C884DD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6.</w:t>
            </w:r>
            <w:r w:rsidR="009B0A1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09</w:t>
            </w:r>
          </w:p>
        </w:tc>
      </w:tr>
      <w:tr w:rsidR="00DC6B48" w:rsidRPr="005C6E31" w14:paraId="1FE094E9" w14:textId="77777777" w:rsidTr="009E5041">
        <w:tc>
          <w:tcPr>
            <w:tcW w:w="1701" w:type="dxa"/>
          </w:tcPr>
          <w:p w14:paraId="5A6114F5" w14:textId="77777777" w:rsidR="00A55FBA" w:rsidRPr="005C6E31" w:rsidRDefault="00A55FBA" w:rsidP="00F32A5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hronotyp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596DE361" w14:textId="065FDB9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:3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:17)</w:t>
            </w:r>
          </w:p>
        </w:tc>
        <w:tc>
          <w:tcPr>
            <w:tcW w:w="992" w:type="dxa"/>
          </w:tcPr>
          <w:p w14:paraId="67B8DB0D" w14:textId="2676E15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:0</w:t>
            </w:r>
            <w:r w:rsidR="007317AF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39B8614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8)</w:t>
            </w:r>
          </w:p>
        </w:tc>
        <w:tc>
          <w:tcPr>
            <w:tcW w:w="992" w:type="dxa"/>
          </w:tcPr>
          <w:p w14:paraId="7177EB27" w14:textId="2D3CE457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1.</w:t>
            </w:r>
            <w:r w:rsidR="0006729B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29</w:t>
            </w:r>
          </w:p>
        </w:tc>
        <w:tc>
          <w:tcPr>
            <w:tcW w:w="284" w:type="dxa"/>
          </w:tcPr>
          <w:p w14:paraId="208530A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A754E6" w14:textId="39B022D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:48</w:t>
            </w:r>
          </w:p>
          <w:p w14:paraId="1E70CF2D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1)</w:t>
            </w:r>
          </w:p>
        </w:tc>
        <w:tc>
          <w:tcPr>
            <w:tcW w:w="852" w:type="dxa"/>
          </w:tcPr>
          <w:p w14:paraId="68C8C018" w14:textId="3534A60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:</w:t>
            </w:r>
            <w:r w:rsidR="006559B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  <w:p w14:paraId="787E553F" w14:textId="30F30FB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3</w:t>
            </w:r>
            <w:r w:rsidR="00FF26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1994DBF" w14:textId="1A13CA6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6.</w:t>
            </w:r>
            <w:r w:rsidR="00F764E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45</w:t>
            </w:r>
          </w:p>
        </w:tc>
        <w:tc>
          <w:tcPr>
            <w:tcW w:w="283" w:type="dxa"/>
          </w:tcPr>
          <w:p w14:paraId="1148559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1F08DE26" w14:textId="3FD36A2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:2</w:t>
            </w:r>
            <w:r w:rsidR="00A57EA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323F0C2E" w14:textId="68B8B6A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</w:t>
            </w:r>
            <w:r w:rsidR="00A57EA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7C31947" w14:textId="2C9B8EA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:57</w:t>
            </w:r>
          </w:p>
          <w:p w14:paraId="52AD8718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:27)</w:t>
            </w:r>
          </w:p>
        </w:tc>
        <w:tc>
          <w:tcPr>
            <w:tcW w:w="992" w:type="dxa"/>
          </w:tcPr>
          <w:p w14:paraId="66247670" w14:textId="33FA3C7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-13.</w:t>
            </w:r>
            <w:r w:rsidR="003105D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33</w:t>
            </w:r>
          </w:p>
        </w:tc>
      </w:tr>
      <w:tr w:rsidR="00DC6B48" w:rsidRPr="005C6E31" w14:paraId="29637A68" w14:textId="77777777" w:rsidTr="009E5041">
        <w:tc>
          <w:tcPr>
            <w:tcW w:w="1701" w:type="dxa"/>
          </w:tcPr>
          <w:p w14:paraId="05BD698B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E86A42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536D64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98624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4DFF2C8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5C6F7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</w:tcPr>
          <w:p w14:paraId="622C280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08768C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06B8C92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</w:tcPr>
          <w:p w14:paraId="7A0AA7E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D8199F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5B8E0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C6B48" w:rsidRPr="005C6E31" w14:paraId="11E4FC0F" w14:textId="77777777" w:rsidTr="009E5041">
        <w:tc>
          <w:tcPr>
            <w:tcW w:w="1701" w:type="dxa"/>
            <w:tcBorders>
              <w:bottom w:val="nil"/>
            </w:tcBorders>
          </w:tcPr>
          <w:p w14:paraId="685BAA8A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leep quality</w:t>
            </w:r>
          </w:p>
        </w:tc>
        <w:tc>
          <w:tcPr>
            <w:tcW w:w="993" w:type="dxa"/>
            <w:tcBorders>
              <w:bottom w:val="nil"/>
            </w:tcBorders>
          </w:tcPr>
          <w:p w14:paraId="1FAA6A45" w14:textId="278C30A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  <w:r w:rsidR="005533F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  <w:p w14:paraId="67BB8F63" w14:textId="10BFE01C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.6</w:t>
            </w:r>
            <w:r w:rsidR="00F02D7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2178BD41" w14:textId="780C679B" w:rsidR="00A55FBA" w:rsidRPr="00595928" w:rsidRDefault="00F02D72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04</w:t>
            </w:r>
          </w:p>
          <w:p w14:paraId="30013CDB" w14:textId="51FE642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.9</w:t>
            </w:r>
            <w:r w:rsidR="00100DC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3A887A05" w14:textId="733DD334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4</w:t>
            </w:r>
            <w:r w:rsidR="00100DC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100DC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8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bottom w:val="nil"/>
            </w:tcBorders>
          </w:tcPr>
          <w:p w14:paraId="20BDF134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DB142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CA037B1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.17</w:t>
            </w:r>
          </w:p>
          <w:p w14:paraId="698544E2" w14:textId="5CFDDDA3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.6</w:t>
            </w:r>
            <w:r w:rsidR="00FF26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2" w:type="dxa"/>
            <w:tcBorders>
              <w:bottom w:val="nil"/>
            </w:tcBorders>
          </w:tcPr>
          <w:p w14:paraId="38B08C29" w14:textId="4F25F93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 w:rsidR="00FF2669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.9</w:t>
            </w:r>
            <w:r w:rsidR="00C312C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67FDD69C" w14:textId="61554243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2</w:t>
            </w:r>
            <w:r w:rsidR="007C39F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.02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bottom w:val="nil"/>
            </w:tcBorders>
          </w:tcPr>
          <w:p w14:paraId="101F171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3C5568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1494261F" w14:textId="55327C9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9</w:t>
            </w:r>
            <w:r w:rsidR="00950D2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62F6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.6</w:t>
            </w:r>
            <w:r w:rsidR="00950D2A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128740E4" w14:textId="4860428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9</w:t>
            </w:r>
            <w:r w:rsidR="00B90A3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62F6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0.9</w:t>
            </w:r>
            <w:r w:rsidR="00B90A3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69D12532" w14:textId="16C54C57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, t = 3</w:t>
            </w:r>
            <w:r w:rsidR="003105D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97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178CDC1D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55FBA" w:rsidRPr="005C6E31" w14:paraId="3694A366" w14:textId="77777777" w:rsidTr="009E5041"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95C8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ngle items of the sleep quality index</w:t>
            </w:r>
            <w:r w:rsidRPr="0059592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CD45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A569B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D96C14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3E0BB" w14:textId="77777777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138E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0FEC8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F0BF6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B57D0" w14:textId="77777777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C6B48" w:rsidRPr="005C6E31" w14:paraId="2DA29C4E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D5BEA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</w:rPr>
              <w:t xml:space="preserve">1. Difficulties 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  <w:t>falling asleep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C145F" w14:textId="6AD760F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  <w:r w:rsidR="00AF6D9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1</w:t>
            </w:r>
            <w:r w:rsidR="00AF6D9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93A6A" w14:textId="2B9A6DF0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</w:t>
            </w:r>
            <w:r w:rsidR="00AF6D9E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  <w:r w:rsidR="004A18D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</w:t>
            </w:r>
            <w:r w:rsidR="002D612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602F68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dn: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7B8C2" w14:textId="248DD39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3</w:t>
            </w:r>
            <w:r w:rsidR="009953B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</w:t>
            </w:r>
            <w:r w:rsidR="00862AD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37DB1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D01C8" w14:textId="30CEC8C4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4.9</w:t>
            </w:r>
            <w:r w:rsidR="003E3653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(1.1</w:t>
            </w:r>
            <w:r w:rsidR="00437C6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br/>
              <w:t>Mdn: 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9A3C3C" w14:textId="0196B14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3.</w:t>
            </w:r>
            <w:r w:rsidR="00437C6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84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(1.6</w:t>
            </w:r>
            <w:r w:rsidR="008F0B95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</w:p>
          <w:p w14:paraId="270596E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Mdn: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ACBE0" w14:textId="692E2FE1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DB05F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</w:t>
            </w:r>
            <w:r w:rsidR="00DB05F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EC0D7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CC8350" w14:textId="0E81D355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4.6</w:t>
            </w:r>
            <w:r w:rsidR="00DF49F6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(1.2</w:t>
            </w:r>
            <w:r w:rsidR="00DF49F6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</w:p>
          <w:p w14:paraId="67D6770A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1B8D0" w14:textId="28FA6F3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3.</w:t>
            </w:r>
            <w:r w:rsidR="00B3486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5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(1.</w:t>
            </w:r>
            <w:r w:rsidR="00B3486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5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</w:p>
          <w:p w14:paraId="3C3BD8E8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Mdn: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D11D9" w14:textId="3277D556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C7708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406</w:t>
            </w:r>
          </w:p>
        </w:tc>
      </w:tr>
      <w:tr w:rsidR="00DC6B48" w:rsidRPr="005C6E31" w14:paraId="26A5DB4B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33A72" w14:textId="77777777" w:rsidR="00A55FBA" w:rsidRPr="005C6E31" w:rsidRDefault="00A55FBA" w:rsidP="00F32A5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</w:rPr>
              <w:t xml:space="preserve">2. Difficulties 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  <w:t>waking 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F606A5" w14:textId="4A5219B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3</w:t>
            </w:r>
            <w:r w:rsidR="002D612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  <w:p w14:paraId="4269E2F9" w14:textId="6F680DC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5</w:t>
            </w:r>
            <w:r w:rsidR="002D612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54E09" w14:textId="6588972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  <w:r w:rsidR="006B7E8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  <w:p w14:paraId="5EFF9878" w14:textId="12A9C80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7</w:t>
            </w:r>
            <w:r w:rsidR="006B7E84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E890E5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7AB72" w14:textId="2BA6F21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862AD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.4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7902B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9F934" w14:textId="5A22FB86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8F0B9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5</w:t>
            </w:r>
            <w:r w:rsidR="008F0B95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8A07BF" w14:textId="1506BDC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</w:t>
            </w:r>
            <w:r w:rsidR="001B4038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7</w:t>
            </w:r>
            <w:r w:rsidR="0062698C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D580BA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389F1" w14:textId="4E57BE4D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8C077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="008C077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FA39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83A4CE" w14:textId="4E53276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21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5</w:t>
            </w:r>
            <w:r w:rsidR="00B34867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356619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A5697" w14:textId="4FD044C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  <w:r w:rsidR="0059540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</w:t>
            </w:r>
            <w:r w:rsidR="00595403"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008A0F2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31F56" w14:textId="35C9E537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461EC0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.431</w:t>
            </w:r>
          </w:p>
        </w:tc>
      </w:tr>
      <w:tr w:rsidR="00DC6B48" w:rsidRPr="005C6E31" w14:paraId="2F8677F2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A96CD" w14:textId="77777777" w:rsidR="00A55FBA" w:rsidRPr="005C6E31" w:rsidRDefault="00A55FBA" w:rsidP="00F32A55">
            <w:pPr>
              <w:rPr>
                <w:rFonts w:ascii="Arial" w:hAnsi="Arial" w:cs="Arial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3. Repeated awakenings with difficulties falling asleep again</w:t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D8060C" w14:textId="30CC3F1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4</w:t>
            </w:r>
            <w:r w:rsidR="00F3514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  <w:p w14:paraId="016CD075" w14:textId="230D895C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</w:t>
            </w:r>
            <w:r w:rsidR="0059322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685C0AA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D2163" w14:textId="1EC7D18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4</w:t>
            </w:r>
            <w:r w:rsidR="0059322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  <w:p w14:paraId="083699ED" w14:textId="5F8FDE0B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9E0B7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1BBCD1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8142C" w14:textId="224864C2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862AD9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</w:t>
            </w:r>
            <w:r w:rsidR="00133715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EA9888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A43E5" w14:textId="648BC90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4</w:t>
            </w:r>
            <w:r w:rsidR="00883E8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A309C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</w:t>
            </w:r>
            <w:r w:rsidR="00DA60E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C3B5B4C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2A2171" w14:textId="069510E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</w:t>
            </w:r>
            <w:r w:rsidR="008A5B5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5</w:t>
            </w:r>
            <w:r w:rsidR="008A5B5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751B3A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70CED" w14:textId="6EE814B1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8C077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="008C077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67BD7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6DC17C7" w14:textId="0C6A03C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3</w:t>
            </w:r>
            <w:r w:rsidR="00595403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9</w:t>
            </w:r>
            <w:r w:rsidR="00CF2BF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4892B2D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4A16D1" w14:textId="1D536815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4</w:t>
            </w:r>
            <w:r w:rsidR="00CF2BF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71236E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E5A35FA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D5A0CB" w14:textId="5D9D5CEC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E94CF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05</w:t>
            </w:r>
          </w:p>
        </w:tc>
      </w:tr>
      <w:tr w:rsidR="00DC6B48" w:rsidRPr="005C6E31" w14:paraId="61693C77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43D7A" w14:textId="77777777" w:rsidR="00A55FBA" w:rsidRPr="005C6E31" w:rsidRDefault="00A55FBA" w:rsidP="00F32A5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4. Nightmar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A764DD" w14:textId="7DC9CCE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5</w:t>
            </w:r>
            <w:r w:rsidR="0079201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14:paraId="2DD52936" w14:textId="7D97832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7</w:t>
            </w:r>
            <w:r w:rsidR="0079201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59AB59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430F2" w14:textId="2100924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7</w:t>
            </w:r>
            <w:r w:rsidR="004F068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</w:p>
          <w:p w14:paraId="1C46B9BD" w14:textId="4F1CF99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3</w:t>
            </w:r>
            <w:r w:rsidR="004F068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0504B0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AE3F9" w14:textId="0B3B9DCF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5A3CF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4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E8832D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D2646" w14:textId="35DB58B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6</w:t>
            </w:r>
            <w:r w:rsidR="00E308C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44B20580" w14:textId="30C98BA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</w:t>
            </w:r>
            <w:r w:rsidR="00E308C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C89D092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E137669" w14:textId="3244F496" w:rsidR="00A55FBA" w:rsidRPr="00595928" w:rsidRDefault="00E308C7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00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D9468B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  <w:r w:rsidR="00A55FB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BB2804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FC702" w14:textId="0FEB467B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B5113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.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B27FC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DDC0C7" w14:textId="7F8EF4F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.43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8</w:t>
            </w:r>
            <w:r w:rsidR="0071236E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6395BF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941F6" w14:textId="062C68E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7</w:t>
            </w:r>
            <w:r w:rsidR="004B159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3</w:t>
            </w:r>
            <w:r w:rsidR="004B159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43531" w14:textId="2A0C2D96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E94CF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.368</w:t>
            </w:r>
          </w:p>
        </w:tc>
      </w:tr>
      <w:tr w:rsidR="00DC6B48" w:rsidRPr="005C6E31" w14:paraId="617B0588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19842" w14:textId="77777777" w:rsidR="00A55FBA" w:rsidRPr="005C6E31" w:rsidRDefault="00A55FBA" w:rsidP="00F32A5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5. Not well-rested on awaken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7AD0DF" w14:textId="25F7A70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5</w:t>
            </w:r>
            <w:r w:rsidR="004F068C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  <w:p w14:paraId="1AAC045C" w14:textId="23B94F8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4</w:t>
            </w:r>
            <w:r w:rsidR="003C0D6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42FEEF3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EBC97" w14:textId="4C84641E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1</w:t>
            </w:r>
            <w:r w:rsidR="003C0D6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5AC5BE4D" w14:textId="3F721D31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3C0D6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F227AD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EA4E1" w14:textId="524B9034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3</w:t>
            </w:r>
            <w:r w:rsidR="005A3CF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8167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1CA90" w14:textId="21E823F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7</w:t>
            </w:r>
            <w:r w:rsidR="00D9468B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24E4C42A" w14:textId="40FB310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3</w:t>
            </w:r>
            <w:r w:rsidR="00D030BE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7464E87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3F97FD" w14:textId="1F8BFED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4</w:t>
            </w:r>
            <w:r w:rsidR="00D030BE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6</w:t>
            </w:r>
            <w:r w:rsidR="00D030BE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5B6A3FF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E345E" w14:textId="19AF90E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B5113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BE5F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E2438A" w14:textId="7EA9626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4</w:t>
            </w:r>
            <w:r w:rsidR="00B64B3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4</w:t>
            </w:r>
            <w:r w:rsidR="00B64B3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C460D4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83848" w14:textId="40010B02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0</w:t>
            </w:r>
            <w:r w:rsidR="00B64B3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6</w:t>
            </w:r>
            <w:r w:rsidR="004B041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3F3C0" w14:textId="6A4C90FE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4F7C25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824</w:t>
            </w:r>
          </w:p>
        </w:tc>
      </w:tr>
      <w:tr w:rsidR="00DC6B48" w:rsidRPr="005C6E31" w14:paraId="1FC9E7C2" w14:textId="77777777" w:rsidTr="009E50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02B1E" w14:textId="77777777" w:rsidR="00A55FBA" w:rsidRPr="005C6E31" w:rsidRDefault="00A55FBA" w:rsidP="00F32A5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6. Premature awaken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D2E948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16</w:t>
            </w:r>
          </w:p>
          <w:p w14:paraId="364C184B" w14:textId="4DC8D52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0</w:t>
            </w:r>
            <w:r w:rsidR="00B0323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04CC46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64E9F" w14:textId="6AFE12CD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</w:t>
            </w:r>
            <w:r w:rsidR="00B0323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</w:t>
            </w:r>
          </w:p>
          <w:p w14:paraId="3ED308FF" w14:textId="4C16D3E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B0323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10CF34E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EDAEB" w14:textId="229FB5B6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5A3CF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.</w:t>
            </w:r>
            <w:r w:rsidR="00241CC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812C36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9C7FE" w14:textId="18004B7F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.19 </w:t>
            </w:r>
            <w:r w:rsidR="0011332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0</w:t>
            </w:r>
            <w:r w:rsidR="0013578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6CA33D6" w14:textId="326B7AA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5</w:t>
            </w:r>
            <w:r w:rsidR="0013578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  <w:p w14:paraId="76338D67" w14:textId="1AE87203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4</w:t>
            </w:r>
            <w:r w:rsidR="0013578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32C4A18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499B8" w14:textId="1AC32A75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5C395B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.5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A0919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7BFB72" w14:textId="54EED04F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.12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03)</w:t>
            </w:r>
          </w:p>
          <w:p w14:paraId="086A0575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00017" w14:textId="25B431E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4</w:t>
            </w:r>
            <w:r w:rsidR="004B041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4B041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0611A" w14:textId="062C510A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4F7C25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448</w:t>
            </w:r>
          </w:p>
        </w:tc>
      </w:tr>
      <w:tr w:rsidR="00DC6B48" w:rsidRPr="005C6E31" w14:paraId="2FF970E8" w14:textId="77777777" w:rsidTr="009E504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B1A1" w14:textId="77777777" w:rsidR="00A55FBA" w:rsidRPr="005C6E31" w:rsidRDefault="00A55FBA" w:rsidP="00F32A5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7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Disturbed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restless slee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7312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59</w:t>
            </w:r>
          </w:p>
          <w:p w14:paraId="16B55979" w14:textId="1DB1405A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7</w:t>
            </w:r>
            <w:r w:rsidR="003636E2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6362231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A8439" w14:textId="20390C6C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5</w:t>
            </w:r>
            <w:r w:rsidR="007E012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  <w:p w14:paraId="653F510D" w14:textId="5A87396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7E0124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9155177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11BB" w14:textId="0EB2926B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241CCA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8.05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C0210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CC19" w14:textId="7CEDAD06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6</w:t>
            </w:r>
            <w:r w:rsidR="00FD2196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  <w:p w14:paraId="113D9BF9" w14:textId="2096907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7</w:t>
            </w:r>
            <w:r w:rsidR="00FD2196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3955E7A" w14:textId="77777777" w:rsidR="00A55FBA" w:rsidRPr="00595928" w:rsidRDefault="00A55FBA" w:rsidP="00F32A5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61895" w14:textId="3115CCE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7</w:t>
            </w:r>
            <w:r w:rsidR="00DD07E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  <w:p w14:paraId="45F9D0B0" w14:textId="60FB7AE8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4</w:t>
            </w:r>
            <w:r w:rsidR="00DD07E7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BC7D17F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BBA5" w14:textId="3AA0B948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5C395B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08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77FDB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0E95F" w14:textId="60A73A19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.50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0.8</w:t>
            </w:r>
            <w:r w:rsidR="00E33E0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FB5C23F" w14:textId="77777777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9B18C" w14:textId="48CF1554" w:rsidR="00A55FBA" w:rsidRPr="00595928" w:rsidRDefault="00A55FBA" w:rsidP="00F32A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</w:t>
            </w:r>
            <w:r w:rsidR="00E33E0D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9E5041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1.</w:t>
            </w:r>
            <w:r w:rsidR="00C77088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065A" w14:textId="086C80A8" w:rsidR="00A55FBA" w:rsidRPr="00595928" w:rsidRDefault="00A55FBA" w:rsidP="00F32A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4F7C25" w:rsidRPr="005959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586</w:t>
            </w:r>
          </w:p>
        </w:tc>
      </w:tr>
    </w:tbl>
    <w:p w14:paraId="146036DF" w14:textId="4085ED89" w:rsidR="00A55FBA" w:rsidRPr="00834161" w:rsidRDefault="00A55FBA" w:rsidP="00834161">
      <w:pPr>
        <w:spacing w:line="276" w:lineRule="auto"/>
        <w:ind w:left="-993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55FBA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843A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ain analysis </w:t>
      </w:r>
      <w:r w:rsidR="00843AF2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sample</w:t>
      </w:r>
      <w:r w:rsidR="00843A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= sample </w:t>
      </w:r>
      <w:r w:rsidR="00843AF2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from the regression analysis</w:t>
      </w:r>
      <w:r w:rsidR="00843A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complete cases</w:t>
      </w:r>
      <w:r w:rsidR="00843AF2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r w:rsidR="00843A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43AF2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A55FB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epressed and non-depressed group are compared using t-tests. </w:t>
      </w:r>
      <w:r w:rsidR="00834161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>M = Mean. SD = Standard deviation. Mdn = Median.</w:t>
      </w:r>
      <w:r w:rsidR="0083416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habits and duration in hh:mm format. </w:t>
      </w:r>
      <w:r w:rsidR="00834161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quality: Average sleep quality index score, range 1-6 (higher scores indicate better sleep quality). </w:t>
      </w:r>
    </w:p>
    <w:p w14:paraId="4A25CA6C" w14:textId="77777777" w:rsidR="00A55FBA" w:rsidRPr="00A55FBA" w:rsidRDefault="00A55FBA" w:rsidP="00382E2B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A55FBA">
        <w:rPr>
          <w:rFonts w:ascii="Times New Roman" w:eastAsia="Calibri" w:hAnsi="Times New Roman" w:cs="Times New Roman"/>
          <w:sz w:val="20"/>
          <w:szCs w:val="20"/>
        </w:rPr>
        <w:t xml:space="preserve">BDI-II: modified Beck Depression Inventory-II (excluding three items), range 0-63. </w:t>
      </w:r>
    </w:p>
    <w:p w14:paraId="26D38107" w14:textId="77777777" w:rsidR="00A55FBA" w:rsidRPr="00A55FBA" w:rsidRDefault="00A55FBA" w:rsidP="00382E2B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A55FB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-value based on t-test, </w:t>
      </w:r>
      <w:r w:rsidRPr="00A55FBA">
        <w:rPr>
          <w:rFonts w:ascii="Times New Roman" w:eastAsia="Yu Mincho" w:hAnsi="Times New Roman" w:cs="Times New Roman"/>
          <w:color w:val="000000"/>
          <w:sz w:val="20"/>
          <w:szCs w:val="20"/>
          <w:lang w:val="en-GB"/>
        </w:rPr>
        <w:t>comparing depressed and non-depressed.</w:t>
      </w:r>
    </w:p>
    <w:p w14:paraId="389742B7" w14:textId="7440D7E7" w:rsidR="009E50F1" w:rsidRPr="00A55FBA" w:rsidRDefault="00F90400" w:rsidP="00382E2B">
      <w:pPr>
        <w:spacing w:line="276" w:lineRule="auto"/>
        <w:ind w:left="-993"/>
        <w:rPr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A55FBA" w:rsidRPr="00A55FBA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="00A55FBA" w:rsidRPr="00A55FBA">
        <w:rPr>
          <w:rFonts w:ascii="Times New Roman" w:eastAsia="Calibri" w:hAnsi="Times New Roman" w:cs="Times New Roman"/>
          <w:sz w:val="20"/>
          <w:szCs w:val="20"/>
        </w:rPr>
        <w:t xml:space="preserve">t-test for unequal variances.  </w:t>
      </w:r>
    </w:p>
    <w:sectPr w:rsidR="009E50F1" w:rsidRPr="00A55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FBA"/>
    <w:rsid w:val="000176E1"/>
    <w:rsid w:val="00040314"/>
    <w:rsid w:val="00045BBC"/>
    <w:rsid w:val="00054F9E"/>
    <w:rsid w:val="0006729B"/>
    <w:rsid w:val="000C02DB"/>
    <w:rsid w:val="000E216D"/>
    <w:rsid w:val="00100DC5"/>
    <w:rsid w:val="0011332A"/>
    <w:rsid w:val="001244A9"/>
    <w:rsid w:val="00125DD7"/>
    <w:rsid w:val="00133715"/>
    <w:rsid w:val="0013578D"/>
    <w:rsid w:val="001504DC"/>
    <w:rsid w:val="0015544C"/>
    <w:rsid w:val="0019275B"/>
    <w:rsid w:val="001B4038"/>
    <w:rsid w:val="001C129C"/>
    <w:rsid w:val="001D229F"/>
    <w:rsid w:val="001E3187"/>
    <w:rsid w:val="002178D2"/>
    <w:rsid w:val="00241CCA"/>
    <w:rsid w:val="00276894"/>
    <w:rsid w:val="00282A10"/>
    <w:rsid w:val="002A6805"/>
    <w:rsid w:val="002D6122"/>
    <w:rsid w:val="002E3707"/>
    <w:rsid w:val="003105D2"/>
    <w:rsid w:val="0031432A"/>
    <w:rsid w:val="00320AB9"/>
    <w:rsid w:val="00326FDC"/>
    <w:rsid w:val="00344F23"/>
    <w:rsid w:val="00350157"/>
    <w:rsid w:val="003636E2"/>
    <w:rsid w:val="00382E2B"/>
    <w:rsid w:val="003A3C37"/>
    <w:rsid w:val="003B037D"/>
    <w:rsid w:val="003C0D62"/>
    <w:rsid w:val="003E3653"/>
    <w:rsid w:val="004041DC"/>
    <w:rsid w:val="00416731"/>
    <w:rsid w:val="00437C6C"/>
    <w:rsid w:val="00450D69"/>
    <w:rsid w:val="00453F2C"/>
    <w:rsid w:val="00461EC0"/>
    <w:rsid w:val="00462A7B"/>
    <w:rsid w:val="00465012"/>
    <w:rsid w:val="004A18D5"/>
    <w:rsid w:val="004A2ED3"/>
    <w:rsid w:val="004B0417"/>
    <w:rsid w:val="004B1594"/>
    <w:rsid w:val="004B4536"/>
    <w:rsid w:val="004B6226"/>
    <w:rsid w:val="004F068C"/>
    <w:rsid w:val="004F0A8D"/>
    <w:rsid w:val="004F7C25"/>
    <w:rsid w:val="005015DB"/>
    <w:rsid w:val="005163AC"/>
    <w:rsid w:val="005248F2"/>
    <w:rsid w:val="00534C08"/>
    <w:rsid w:val="005378E1"/>
    <w:rsid w:val="005533F7"/>
    <w:rsid w:val="0055403D"/>
    <w:rsid w:val="00562F67"/>
    <w:rsid w:val="0058161B"/>
    <w:rsid w:val="005820EE"/>
    <w:rsid w:val="00591151"/>
    <w:rsid w:val="00593229"/>
    <w:rsid w:val="00595403"/>
    <w:rsid w:val="00595928"/>
    <w:rsid w:val="005A3CF8"/>
    <w:rsid w:val="005B421B"/>
    <w:rsid w:val="005C395B"/>
    <w:rsid w:val="005E1DC5"/>
    <w:rsid w:val="00613E15"/>
    <w:rsid w:val="00623B94"/>
    <w:rsid w:val="0062698C"/>
    <w:rsid w:val="006559BC"/>
    <w:rsid w:val="00694324"/>
    <w:rsid w:val="006A040A"/>
    <w:rsid w:val="006A2823"/>
    <w:rsid w:val="006B267A"/>
    <w:rsid w:val="006B5B7F"/>
    <w:rsid w:val="006B7E84"/>
    <w:rsid w:val="006F4E3C"/>
    <w:rsid w:val="0071236E"/>
    <w:rsid w:val="007154B4"/>
    <w:rsid w:val="00724877"/>
    <w:rsid w:val="007317AF"/>
    <w:rsid w:val="007337EE"/>
    <w:rsid w:val="00741C7F"/>
    <w:rsid w:val="007567C6"/>
    <w:rsid w:val="00792017"/>
    <w:rsid w:val="007A626D"/>
    <w:rsid w:val="007A7E91"/>
    <w:rsid w:val="007B388E"/>
    <w:rsid w:val="007C39FE"/>
    <w:rsid w:val="007E0124"/>
    <w:rsid w:val="00801412"/>
    <w:rsid w:val="00810C09"/>
    <w:rsid w:val="00827556"/>
    <w:rsid w:val="008326AC"/>
    <w:rsid w:val="00834161"/>
    <w:rsid w:val="00843AF2"/>
    <w:rsid w:val="00862AD9"/>
    <w:rsid w:val="00883E82"/>
    <w:rsid w:val="008A5B54"/>
    <w:rsid w:val="008A7D96"/>
    <w:rsid w:val="008C0778"/>
    <w:rsid w:val="008D4599"/>
    <w:rsid w:val="008F0B95"/>
    <w:rsid w:val="00910027"/>
    <w:rsid w:val="00926626"/>
    <w:rsid w:val="00945DB1"/>
    <w:rsid w:val="00950D2A"/>
    <w:rsid w:val="009953B9"/>
    <w:rsid w:val="009A70FF"/>
    <w:rsid w:val="009B0A19"/>
    <w:rsid w:val="009B269A"/>
    <w:rsid w:val="009C2DB5"/>
    <w:rsid w:val="009D1038"/>
    <w:rsid w:val="009D4AC7"/>
    <w:rsid w:val="009D741A"/>
    <w:rsid w:val="009E0B7A"/>
    <w:rsid w:val="009E5041"/>
    <w:rsid w:val="009E50F1"/>
    <w:rsid w:val="009E58BF"/>
    <w:rsid w:val="009F56AA"/>
    <w:rsid w:val="009F7607"/>
    <w:rsid w:val="00A0046F"/>
    <w:rsid w:val="00A11E16"/>
    <w:rsid w:val="00A309C2"/>
    <w:rsid w:val="00A4368C"/>
    <w:rsid w:val="00A55FBA"/>
    <w:rsid w:val="00A57EA4"/>
    <w:rsid w:val="00A705C0"/>
    <w:rsid w:val="00AB26EF"/>
    <w:rsid w:val="00AC5241"/>
    <w:rsid w:val="00AF6D9E"/>
    <w:rsid w:val="00B03234"/>
    <w:rsid w:val="00B034D7"/>
    <w:rsid w:val="00B109B3"/>
    <w:rsid w:val="00B12024"/>
    <w:rsid w:val="00B1394F"/>
    <w:rsid w:val="00B34867"/>
    <w:rsid w:val="00B51132"/>
    <w:rsid w:val="00B64B38"/>
    <w:rsid w:val="00B8011E"/>
    <w:rsid w:val="00B805EF"/>
    <w:rsid w:val="00B80F7F"/>
    <w:rsid w:val="00B90A32"/>
    <w:rsid w:val="00B942EF"/>
    <w:rsid w:val="00BB37CF"/>
    <w:rsid w:val="00BD0D1F"/>
    <w:rsid w:val="00BE776A"/>
    <w:rsid w:val="00C11D7F"/>
    <w:rsid w:val="00C13C6E"/>
    <w:rsid w:val="00C22542"/>
    <w:rsid w:val="00C312C8"/>
    <w:rsid w:val="00C77088"/>
    <w:rsid w:val="00CA0CC1"/>
    <w:rsid w:val="00CD527D"/>
    <w:rsid w:val="00CF28F3"/>
    <w:rsid w:val="00CF2BF1"/>
    <w:rsid w:val="00CF5BD8"/>
    <w:rsid w:val="00D030BE"/>
    <w:rsid w:val="00D45EEE"/>
    <w:rsid w:val="00D60D73"/>
    <w:rsid w:val="00D66F8E"/>
    <w:rsid w:val="00D80B7E"/>
    <w:rsid w:val="00D9468B"/>
    <w:rsid w:val="00DA60ED"/>
    <w:rsid w:val="00DB05FC"/>
    <w:rsid w:val="00DB3BC4"/>
    <w:rsid w:val="00DC106B"/>
    <w:rsid w:val="00DC6B48"/>
    <w:rsid w:val="00DC7336"/>
    <w:rsid w:val="00DD07E7"/>
    <w:rsid w:val="00DD10F8"/>
    <w:rsid w:val="00DD4162"/>
    <w:rsid w:val="00DD57D6"/>
    <w:rsid w:val="00DE744C"/>
    <w:rsid w:val="00DF49F6"/>
    <w:rsid w:val="00E14FDA"/>
    <w:rsid w:val="00E308C7"/>
    <w:rsid w:val="00E33E0D"/>
    <w:rsid w:val="00E62F78"/>
    <w:rsid w:val="00E85B01"/>
    <w:rsid w:val="00E90EAA"/>
    <w:rsid w:val="00E94CFA"/>
    <w:rsid w:val="00EA055B"/>
    <w:rsid w:val="00EB214E"/>
    <w:rsid w:val="00EB4FE4"/>
    <w:rsid w:val="00F02D72"/>
    <w:rsid w:val="00F04157"/>
    <w:rsid w:val="00F13830"/>
    <w:rsid w:val="00F22BAF"/>
    <w:rsid w:val="00F24F3F"/>
    <w:rsid w:val="00F32A55"/>
    <w:rsid w:val="00F3514D"/>
    <w:rsid w:val="00F42AA4"/>
    <w:rsid w:val="00F764E8"/>
    <w:rsid w:val="00F90400"/>
    <w:rsid w:val="00FC63CD"/>
    <w:rsid w:val="00FD2196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E9A602"/>
  <w15:chartTrackingRefBased/>
  <w15:docId w15:val="{01E08DE9-B9E0-BD4B-9986-4B432481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F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FBA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718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206</cp:revision>
  <dcterms:created xsi:type="dcterms:W3CDTF">2023-05-05T08:33:00Z</dcterms:created>
  <dcterms:modified xsi:type="dcterms:W3CDTF">2023-08-31T11:17:00Z</dcterms:modified>
</cp:coreProperties>
</file>